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9C2E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2C5F02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E9AEDC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340"/>
      </w:tblGrid>
      <w:tr w:rsidR="0068643A" w:rsidRPr="00EE17D5" w14:paraId="523AD8F9" w14:textId="77777777" w:rsidTr="00F066F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A0841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F882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AADD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0AB1B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9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4FDF6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E3F5A68" w14:textId="77777777" w:rsidTr="00F066F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A29E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B1F5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1EA5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C70D8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25FD86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9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FDBCC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E133E06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7C49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9CD6F9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F25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F9EE4D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FC4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A1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F92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354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7EC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7AECF" w14:textId="3B958C5A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1549C3FC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7D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99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F7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390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BA8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1265E" w14:textId="7A99B111" w:rsidR="0068643A" w:rsidRPr="00FD6E06" w:rsidRDefault="007576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303E002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05A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298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BA9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C82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18C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1324E" w14:textId="7290807F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FD6E06" w14:paraId="0D3D373F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588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7937CA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D2F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4A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FB2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056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1CC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875B9" w14:textId="68733D97" w:rsidR="0068643A" w:rsidRPr="00FD6E06" w:rsidRDefault="00B06669" w:rsidP="00B066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576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469A95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E04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974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970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FCB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EFE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5C72B" w14:textId="4DDC67E0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2</w:t>
            </w:r>
            <w:r w:rsidR="00F066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4051F8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17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08D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197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CE4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048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AEDC5" w14:textId="74DDACB1" w:rsidR="0068643A" w:rsidRPr="00FD6E06" w:rsidRDefault="007576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1D5B820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561CD" w14:textId="77777777" w:rsidR="0068643A" w:rsidRPr="007576B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3E00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3E00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AFE395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559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15D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DD1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5EE5F" w14:textId="77777777" w:rsidR="0068643A" w:rsidRPr="007576B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689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8CF28" w14:textId="2408A4C0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2</w:t>
            </w:r>
            <w:r w:rsidR="00F066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DFBF08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AB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5F9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250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217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578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1C281" w14:textId="61AD294E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2</w:t>
            </w:r>
          </w:p>
        </w:tc>
      </w:tr>
      <w:tr w:rsidR="0068643A" w:rsidRPr="00FD6E06" w14:paraId="6F97DB42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06C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029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983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829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135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86FDB" w14:textId="6D7081FD" w:rsidR="0068643A" w:rsidRPr="00FD6E06" w:rsidRDefault="007576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388B6AC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C354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EBF1B8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4CF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88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AFC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289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7BC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8F56C" w14:textId="29CCC3E7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 - 74</w:t>
            </w:r>
            <w:r w:rsidR="00F066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A86614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516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10E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F741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9C4C2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E4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68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255F6" w14:textId="051968FC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-87</w:t>
            </w:r>
          </w:p>
        </w:tc>
      </w:tr>
      <w:tr w:rsidR="00BB4AE3" w:rsidRPr="00FD6E06" w14:paraId="561B8219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60F17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FDC8E4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AD1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85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CE0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765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76B0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576B0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7576B0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A85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09696" w14:textId="0D6F2755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 - 122</w:t>
            </w:r>
          </w:p>
        </w:tc>
      </w:tr>
      <w:tr w:rsidR="0068643A" w:rsidRPr="00FD6E06" w14:paraId="7088D656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0A8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A5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445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338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F36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BDB4D" w14:textId="7562534D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 - 132</w:t>
            </w:r>
          </w:p>
        </w:tc>
      </w:tr>
      <w:tr w:rsidR="0068643A" w:rsidRPr="00FD6E06" w14:paraId="391497CD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398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99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B2C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15E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7709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09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57709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2CF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0499B" w14:textId="02F71D92" w:rsidR="0068643A" w:rsidRPr="00FD6E06" w:rsidRDefault="00B066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 -143</w:t>
            </w:r>
            <w:r w:rsidR="002932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77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Appendix one)</w:t>
            </w:r>
          </w:p>
        </w:tc>
      </w:tr>
      <w:tr w:rsidR="00BB4AE3" w:rsidRPr="00FD6E06" w14:paraId="1C7867AE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05ACD" w14:textId="77777777" w:rsidR="00BB4AE3" w:rsidRPr="00577095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3E00C7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E00C7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0FB591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E45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47C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8F0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D5A2E" w14:textId="77777777" w:rsidR="0068643A" w:rsidRPr="0057709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577095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095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577095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94E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7DCD5" w14:textId="6DD43771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 - 159</w:t>
            </w:r>
          </w:p>
        </w:tc>
      </w:tr>
      <w:tr w:rsidR="0068643A" w:rsidRPr="00FD6E06" w14:paraId="423068BA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53B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90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19D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250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6D2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6D2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9B6D2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34E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46B2C" w14:textId="741B5C72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 - 169</w:t>
            </w:r>
            <w:r w:rsidR="009B6D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6D39F7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E77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ABC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498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78E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6D2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6D2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9B6D2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91B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68DDD" w14:textId="38623C25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 - 188</w:t>
            </w:r>
          </w:p>
        </w:tc>
      </w:tr>
      <w:tr w:rsidR="0068643A" w:rsidRPr="00FD6E06" w14:paraId="76E06A5C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59B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98E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D29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08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6D2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6D2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9B6D2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E86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43A61" w14:textId="62B2E44E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 - 182</w:t>
            </w:r>
          </w:p>
        </w:tc>
      </w:tr>
      <w:tr w:rsidR="0068643A" w:rsidRPr="00FD6E06" w14:paraId="771F9F05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D44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71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537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D0C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6D2A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6D2A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9B6D2A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7F9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C387B" w14:textId="05B125CB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 - 182</w:t>
            </w:r>
          </w:p>
        </w:tc>
      </w:tr>
      <w:tr w:rsidR="0068643A" w:rsidRPr="00FD6E06" w14:paraId="553D5627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488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63E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589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846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B1F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33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33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DA334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414C2" w14:textId="3B21D300" w:rsidR="0068643A" w:rsidRPr="00FD6E06" w:rsidRDefault="00A83F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B4AE3" w:rsidRPr="00FD6E06" w14:paraId="19E12C42" w14:textId="77777777" w:rsidTr="00F066FA">
        <w:trPr>
          <w:tblCellSpacing w:w="15" w:type="dxa"/>
        </w:trPr>
        <w:tc>
          <w:tcPr>
            <w:tcW w:w="1524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F03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40D343E" w14:textId="77777777" w:rsidTr="00F066F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BA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231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527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29E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33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33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DA334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A41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A8F02" w14:textId="64C43658" w:rsidR="0068643A" w:rsidRPr="00FD6E06" w:rsidRDefault="00B543F4" w:rsidP="00B543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 - 205</w:t>
            </w:r>
          </w:p>
        </w:tc>
      </w:tr>
      <w:tr w:rsidR="0068643A" w:rsidRPr="00FD6E06" w14:paraId="2BA47A5C" w14:textId="77777777" w:rsidTr="00F066F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9F34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7ED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A8B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B04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33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33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DA334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63D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306B0" w14:textId="55EAF0F4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 – 212</w:t>
            </w:r>
          </w:p>
        </w:tc>
      </w:tr>
      <w:tr w:rsidR="0068643A" w:rsidRPr="00FD6E06" w14:paraId="24229EA9" w14:textId="77777777" w:rsidTr="00F066F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6EEE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788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96C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EBC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33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33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DA334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8FD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000FC" w14:textId="3C09C5D9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2 – 227 </w:t>
            </w:r>
          </w:p>
        </w:tc>
      </w:tr>
      <w:tr w:rsidR="0068643A" w:rsidRPr="00FD6E06" w14:paraId="0B2F6F6D" w14:textId="77777777" w:rsidTr="00F066F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D8E7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E3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9F9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7EE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33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33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DA334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3AE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B036F" w14:textId="3357299A" w:rsidR="0068643A" w:rsidRPr="00FD6E06" w:rsidRDefault="00B543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 - 231</w:t>
            </w:r>
            <w:bookmarkStart w:id="1" w:name="_GoBack"/>
            <w:bookmarkEnd w:id="1"/>
          </w:p>
        </w:tc>
      </w:tr>
      <w:tr w:rsidR="0068643A" w:rsidRPr="00FD6E06" w14:paraId="660EE179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26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7C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07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00E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B60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33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33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DA334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27D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BFE1D36" w14:textId="77777777" w:rsidTr="00F066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CDE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EF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A4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8E8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6746">
              <w:rPr>
                <w:sz w:val="24"/>
                <w:szCs w:val="24"/>
              </w:rPr>
            </w:r>
            <w:r w:rsidR="00E467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78D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334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334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E46746">
              <w:rPr>
                <w:sz w:val="24"/>
                <w:szCs w:val="24"/>
                <w:highlight w:val="yellow"/>
              </w:rPr>
            </w:r>
            <w:r w:rsidR="00E46746">
              <w:rPr>
                <w:sz w:val="24"/>
                <w:szCs w:val="24"/>
                <w:highlight w:val="yellow"/>
              </w:rPr>
              <w:fldChar w:fldCharType="separate"/>
            </w:r>
            <w:r w:rsidRPr="00DA334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2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B04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EB3705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7C9167" w14:textId="77777777" w:rsidR="00E46746" w:rsidRDefault="00E46746" w:rsidP="00FD6E06">
      <w:pPr>
        <w:spacing w:after="0" w:line="240" w:lineRule="auto"/>
      </w:pPr>
      <w:r>
        <w:separator/>
      </w:r>
    </w:p>
  </w:endnote>
  <w:endnote w:type="continuationSeparator" w:id="0">
    <w:p w14:paraId="5A2D86B7" w14:textId="77777777" w:rsidR="00E46746" w:rsidRDefault="00E4674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24052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51CA8C4" wp14:editId="578326F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FC1126" w14:textId="77777777" w:rsidR="00E46746" w:rsidRDefault="00E46746" w:rsidP="00FD6E06">
      <w:pPr>
        <w:spacing w:after="0" w:line="240" w:lineRule="auto"/>
      </w:pPr>
      <w:r>
        <w:separator/>
      </w:r>
    </w:p>
  </w:footnote>
  <w:footnote w:type="continuationSeparator" w:id="0">
    <w:p w14:paraId="49768095" w14:textId="77777777" w:rsidR="00E46746" w:rsidRDefault="00E4674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64708D" w14:textId="258EA79C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3F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63E89C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932B6"/>
    <w:rsid w:val="00364973"/>
    <w:rsid w:val="003E00C7"/>
    <w:rsid w:val="00474025"/>
    <w:rsid w:val="00577095"/>
    <w:rsid w:val="00664936"/>
    <w:rsid w:val="0068643A"/>
    <w:rsid w:val="00750A0E"/>
    <w:rsid w:val="007576B0"/>
    <w:rsid w:val="007924AC"/>
    <w:rsid w:val="00832421"/>
    <w:rsid w:val="009B20D2"/>
    <w:rsid w:val="009B6D2A"/>
    <w:rsid w:val="00A0782F"/>
    <w:rsid w:val="00A83F90"/>
    <w:rsid w:val="00B06669"/>
    <w:rsid w:val="00B543F4"/>
    <w:rsid w:val="00B567D4"/>
    <w:rsid w:val="00BB4AE3"/>
    <w:rsid w:val="00CA6DD4"/>
    <w:rsid w:val="00D464FA"/>
    <w:rsid w:val="00DA334D"/>
    <w:rsid w:val="00E46746"/>
    <w:rsid w:val="00E60C23"/>
    <w:rsid w:val="00EE17D5"/>
    <w:rsid w:val="00F066F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4CB8F"/>
  <w15:docId w15:val="{1FF1FE7D-E0CD-4B75-805A-9D2E6C04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ie Kerr</cp:lastModifiedBy>
  <cp:revision>4</cp:revision>
  <dcterms:created xsi:type="dcterms:W3CDTF">2019-01-11T09:23:00Z</dcterms:created>
  <dcterms:modified xsi:type="dcterms:W3CDTF">2019-04-03T09:23:00Z</dcterms:modified>
</cp:coreProperties>
</file>